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3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48"/>
        <w:gridCol w:w="3989"/>
      </w:tblGrid>
      <w:tr w:rsidR="00BE58DB" w:rsidRPr="001F0A21" w14:paraId="45EA548F" w14:textId="77777777" w:rsidTr="007F25DB">
        <w:trPr>
          <w:trHeight w:val="344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2169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Complications for Hospitalized Patients</w:t>
            </w:r>
          </w:p>
        </w:tc>
        <w:tc>
          <w:tcPr>
            <w:tcW w:w="3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6586A0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Frequency</w:t>
            </w:r>
          </w:p>
        </w:tc>
      </w:tr>
      <w:tr w:rsidR="00BE58DB" w:rsidRPr="001F0A21" w14:paraId="4D39E28C" w14:textId="77777777" w:rsidTr="007F25DB">
        <w:trPr>
          <w:trHeight w:val="3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C0C6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Cardiovascular (ex. acute MI, atrial fibrillation, pulmonary embolism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4911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E58DB" w:rsidRPr="001F0A21" w14:paraId="07868BC5" w14:textId="77777777" w:rsidTr="007F25DB">
        <w:trPr>
          <w:trHeight w:val="512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F8BD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Infectious (non-respiratory) (ex. urinary tract infection, sepsis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495E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E58DB" w:rsidRPr="001F0A21" w14:paraId="289FD413" w14:textId="77777777" w:rsidTr="007F25DB">
        <w:trPr>
          <w:trHeight w:val="189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CB857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Excretory (ex. acute kidney injury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CF27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E58DB" w:rsidRPr="001F0A21" w14:paraId="7B7D76D0" w14:textId="77777777" w:rsidTr="007F25DB">
        <w:trPr>
          <w:trHeight w:val="270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7ACA1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Metabolic (alkalosis, hypokalemia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5A27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E58DB" w:rsidRPr="001F0A21" w14:paraId="773D4267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3F1F1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Hematologic (ex. bleeding)</w:t>
            </w:r>
          </w:p>
        </w:tc>
        <w:tc>
          <w:tcPr>
            <w:tcW w:w="398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55F14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E58DB" w:rsidRPr="001F0A21" w14:paraId="5D598A73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55D8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Medical comorbidities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ECA7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Frequency</w:t>
            </w:r>
          </w:p>
        </w:tc>
      </w:tr>
      <w:tr w:rsidR="00BE58DB" w:rsidRPr="001F0A21" w14:paraId="27815946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13811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Arrhythmia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B94B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E58DB" w:rsidRPr="001F0A21" w14:paraId="21BE0BB8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A2E8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Pulmonary Circulation Disease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54E7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E58DB" w:rsidRPr="001F0A21" w14:paraId="42F77194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579B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8CE7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E58DB" w:rsidRPr="001F0A21" w14:paraId="0E4288FC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17C1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Chronic Pulmonary Disease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50A8D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E58DB" w:rsidRPr="001F0A21" w14:paraId="687AD692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DE325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Peptic Ulcer Disease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D3BD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E58DB" w:rsidRPr="001F0A21" w14:paraId="2F88356A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81DE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Fluid and Electrolyte Diseases</w:t>
            </w:r>
          </w:p>
        </w:tc>
        <w:tc>
          <w:tcPr>
            <w:tcW w:w="398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11E5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E58DB" w:rsidRPr="001F0A21" w14:paraId="46EEEE60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F855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Medications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90AC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Frequency</w:t>
            </w:r>
          </w:p>
        </w:tc>
      </w:tr>
      <w:tr w:rsidR="00BE58DB" w:rsidRPr="001F0A21" w14:paraId="07419FF4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B530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Number of Medications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C3E3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4.3 [SD=3.1]</w:t>
            </w:r>
          </w:p>
        </w:tc>
      </w:tr>
      <w:tr w:rsidR="00BE58DB" w:rsidRPr="001F0A21" w14:paraId="3B6F6C56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07DD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 xml:space="preserve">Alimentary Tract 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49A48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E58DB" w:rsidRPr="001F0A21" w14:paraId="17F930D8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BF137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Blood and blood forming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99E1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58DB" w:rsidRPr="001F0A21" w14:paraId="74018844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9BB8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 xml:space="preserve">Cardiovascular 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C619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E58DB" w:rsidRPr="001F0A21" w14:paraId="4B7EE1EF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9B13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Dermatologic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2A35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58DB" w:rsidRPr="001F0A21" w14:paraId="10F6C847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E6DE1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Genitourinary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4BB3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E58DB" w:rsidRPr="001F0A21" w14:paraId="44A6769F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12BF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Hormonal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22A1E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E58DB" w:rsidRPr="001F0A21" w14:paraId="0669E790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94AB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Anti-Infective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134F8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E58DB" w:rsidRPr="001F0A21" w14:paraId="00F0EA42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2E25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 xml:space="preserve">Antineoplastic 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0913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58DB" w:rsidRPr="001F0A21" w14:paraId="64602950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79CFA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Musculoskeletal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E2BB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E58DB" w:rsidRPr="001F0A21" w14:paraId="1129CA12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D095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Nervous system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BAE6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BE58DB" w:rsidRPr="001F0A21" w14:paraId="3322B00A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D714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 xml:space="preserve">Antiparasitic 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D921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58DB" w:rsidRPr="001F0A21" w14:paraId="7FBF98E6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3C6F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lastRenderedPageBreak/>
              <w:t xml:space="preserve"> Respiratory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4F22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E58DB" w:rsidRPr="001F0A21" w14:paraId="647F1C1E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AFAE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 xml:space="preserve">Sensory 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976E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58DB" w:rsidRPr="001F0A21" w14:paraId="7179DFB6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9DD6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 xml:space="preserve"> Various (i.e. others)</w:t>
            </w:r>
          </w:p>
        </w:tc>
        <w:tc>
          <w:tcPr>
            <w:tcW w:w="398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0D02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58DB" w:rsidRPr="001F0A21" w14:paraId="674EF680" w14:textId="77777777" w:rsidTr="007F25DB">
        <w:trPr>
          <w:trHeight w:val="96"/>
        </w:trPr>
        <w:tc>
          <w:tcPr>
            <w:tcW w:w="9537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4F16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Physical Symptoms (Score 0-4, [SD])</w:t>
            </w:r>
          </w:p>
        </w:tc>
      </w:tr>
      <w:tr w:rsidR="00BE58DB" w:rsidRPr="001F0A21" w14:paraId="2FFF59F3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81E9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  <w:i/>
              </w:rPr>
              <w:t>Constitutional (6 symptoms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B9B0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.43[0.83]</w:t>
            </w:r>
          </w:p>
        </w:tc>
      </w:tr>
      <w:tr w:rsidR="00BE58DB" w:rsidRPr="001F0A21" w14:paraId="61DBC531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A7DEA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7484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2.46 [1.18]</w:t>
            </w:r>
          </w:p>
        </w:tc>
      </w:tr>
      <w:tr w:rsidR="00BE58DB" w:rsidRPr="001F0A21" w14:paraId="61ED2EF1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CF74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Aches and pains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6924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.45 [1.32]</w:t>
            </w:r>
          </w:p>
        </w:tc>
      </w:tr>
      <w:tr w:rsidR="00BE58DB" w:rsidRPr="001F0A21" w14:paraId="78CF47D5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BB79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Muscle weakness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0EB1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.32 [1.02]</w:t>
            </w:r>
          </w:p>
        </w:tc>
      </w:tr>
      <w:tr w:rsidR="00BE58DB" w:rsidRPr="001F0A21" w14:paraId="5FF90CFE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A4AC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Poor sleep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42B5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.72 [0.98]</w:t>
            </w:r>
          </w:p>
        </w:tc>
      </w:tr>
      <w:tr w:rsidR="00BE58DB" w:rsidRPr="001F0A21" w14:paraId="553BC63D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5432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Fever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EFFE5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04 [0.09]</w:t>
            </w:r>
          </w:p>
        </w:tc>
      </w:tr>
      <w:tr w:rsidR="00BE58DB" w:rsidRPr="001F0A21" w14:paraId="12E5ECBF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E806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Feeling Generally Unwell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3486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.60 [1.52]</w:t>
            </w:r>
          </w:p>
        </w:tc>
      </w:tr>
      <w:tr w:rsidR="00BE58DB" w:rsidRPr="001F0A21" w14:paraId="715D510E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1CCD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  <w:i/>
              </w:rPr>
              <w:t>Gastrointestinal (3 symptoms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ADE7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31[0.55]</w:t>
            </w:r>
          </w:p>
        </w:tc>
      </w:tr>
      <w:tr w:rsidR="00BE58DB" w:rsidRPr="001F0A21" w14:paraId="29345FF1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73A2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Nausea and Vomiting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D6E9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34 [0.62]</w:t>
            </w:r>
          </w:p>
        </w:tc>
      </w:tr>
      <w:tr w:rsidR="00BE58DB" w:rsidRPr="001F0A21" w14:paraId="17A576A9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7C56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Diarrhea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E824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12 [0.28]</w:t>
            </w:r>
          </w:p>
        </w:tc>
      </w:tr>
      <w:tr w:rsidR="00BE58DB" w:rsidRPr="001F0A21" w14:paraId="09D17A31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5F31B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Abdominal Pain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381C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47 [0.88]</w:t>
            </w:r>
          </w:p>
        </w:tc>
      </w:tr>
      <w:tr w:rsidR="00BE58DB" w:rsidRPr="001F0A21" w14:paraId="001C43AF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9727B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  <w:i/>
              </w:rPr>
              <w:t>Neurological (3 symptoms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9B9DD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61[0.62]</w:t>
            </w:r>
          </w:p>
        </w:tc>
      </w:tr>
      <w:tr w:rsidR="00BE58DB" w:rsidRPr="001F0A21" w14:paraId="6C1578A4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2F5E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Headache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1C17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.50 [1.37]</w:t>
            </w:r>
          </w:p>
        </w:tc>
      </w:tr>
      <w:tr w:rsidR="00BE58DB" w:rsidRPr="001F0A21" w14:paraId="357F85CB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2710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Loss of taste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517A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17 [0.47]</w:t>
            </w:r>
          </w:p>
        </w:tc>
      </w:tr>
      <w:tr w:rsidR="00BE58DB" w:rsidRPr="001F0A21" w14:paraId="580AE60E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99BB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Loss of smell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84BB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16 [0.51]</w:t>
            </w:r>
          </w:p>
        </w:tc>
      </w:tr>
      <w:tr w:rsidR="00BE58DB" w:rsidRPr="001F0A21" w14:paraId="7CC47FF0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850C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  <w:i/>
              </w:rPr>
              <w:t>Respiratory (4 symptoms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4EEA7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90[0.55]</w:t>
            </w:r>
          </w:p>
        </w:tc>
      </w:tr>
      <w:tr w:rsidR="00BE58DB" w:rsidRPr="001F0A21" w14:paraId="2E9A9C24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2362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Cough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3308F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92 [0.96]</w:t>
            </w:r>
          </w:p>
        </w:tc>
      </w:tr>
      <w:tr w:rsidR="00BE58DB" w:rsidRPr="001F0A21" w14:paraId="514707B9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4E1C6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Shortness of Breath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5AD2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.70 [1.12]</w:t>
            </w:r>
          </w:p>
        </w:tc>
      </w:tr>
      <w:tr w:rsidR="00BE58DB" w:rsidRPr="001F0A21" w14:paraId="794C21F9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3174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Runny Nose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0288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54 [0.54]</w:t>
            </w:r>
          </w:p>
        </w:tc>
      </w:tr>
      <w:tr w:rsidR="00BE58DB" w:rsidRPr="001F0A21" w14:paraId="542926D4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5659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Sore Throat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D8F25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47 [0.69]</w:t>
            </w:r>
          </w:p>
        </w:tc>
      </w:tr>
      <w:tr w:rsidR="00BE58DB" w:rsidRPr="001F0A21" w14:paraId="6A8D6F2E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692F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  <w:i/>
              </w:rPr>
              <w:t>Cardiovascular (2 symptoms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0591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68[0.90]</w:t>
            </w:r>
          </w:p>
        </w:tc>
      </w:tr>
      <w:tr w:rsidR="00BE58DB" w:rsidRPr="001F0A21" w14:paraId="677FC155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19F1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Chest Pain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1169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83 [1.12]</w:t>
            </w:r>
          </w:p>
        </w:tc>
      </w:tr>
      <w:tr w:rsidR="00BE58DB" w:rsidRPr="001F0A21" w14:paraId="6926060F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D211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Palpitations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9723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54 [0.75]</w:t>
            </w:r>
          </w:p>
        </w:tc>
      </w:tr>
      <w:tr w:rsidR="00BE58DB" w:rsidRPr="001F0A21" w14:paraId="4C52C85C" w14:textId="77777777" w:rsidTr="007F25DB">
        <w:trPr>
          <w:trHeight w:val="96"/>
        </w:trPr>
        <w:tc>
          <w:tcPr>
            <w:tcW w:w="9537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6050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lastRenderedPageBreak/>
              <w:t>Mental health Symptoms</w:t>
            </w:r>
          </w:p>
        </w:tc>
      </w:tr>
      <w:tr w:rsidR="00BE58DB" w:rsidRPr="001F0A21" w14:paraId="0789455C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4F76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General Anxiety Disorder-7 (out of 21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13C5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16.3 [7.0]</w:t>
            </w:r>
          </w:p>
        </w:tc>
      </w:tr>
      <w:tr w:rsidR="00BE58DB" w:rsidRPr="001F0A21" w14:paraId="746878CA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9744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Patient Health Questionnaire-9 (out of 27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D210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20.2 [8.2]</w:t>
            </w:r>
          </w:p>
        </w:tc>
      </w:tr>
      <w:tr w:rsidR="00BE58DB" w:rsidRPr="001F0A21" w14:paraId="2A57C61D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DA70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 xml:space="preserve"> Perceived Stress Scale (out of 40)</w:t>
            </w:r>
          </w:p>
        </w:tc>
        <w:tc>
          <w:tcPr>
            <w:tcW w:w="3989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EDAAB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29.7 [5.3]</w:t>
            </w:r>
          </w:p>
        </w:tc>
      </w:tr>
      <w:tr w:rsidR="00BE58DB" w:rsidRPr="001F0A21" w14:paraId="3F278ADD" w14:textId="77777777" w:rsidTr="007F25DB">
        <w:trPr>
          <w:trHeight w:val="96"/>
        </w:trPr>
        <w:tc>
          <w:tcPr>
            <w:tcW w:w="9537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00E9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Baseline technology and health literacy scores</w:t>
            </w:r>
          </w:p>
        </w:tc>
      </w:tr>
      <w:tr w:rsidR="00BE58DB" w:rsidRPr="001F0A21" w14:paraId="7D6C0617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1E2B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highlight w:val="white"/>
              </w:rPr>
              <w:t xml:space="preserve">Tech comfort (7-items, </w:t>
            </w:r>
            <w:proofErr w:type="spellStart"/>
            <w:r w:rsidRPr="001F0A21">
              <w:rPr>
                <w:rFonts w:ascii="Times New Roman" w:eastAsia="Times New Roman" w:hAnsi="Times New Roman" w:cs="Times New Roman"/>
                <w:highlight w:val="white"/>
              </w:rPr>
              <w:t>avg</w:t>
            </w:r>
            <w:proofErr w:type="spellEnd"/>
            <w:r w:rsidRPr="001F0A21">
              <w:rPr>
                <w:rFonts w:ascii="Times New Roman" w:eastAsia="Times New Roman" w:hAnsi="Times New Roman" w:cs="Times New Roman"/>
                <w:highlight w:val="white"/>
              </w:rPr>
              <w:t xml:space="preserve"> score [0-5]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4851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3.59</w:t>
            </w:r>
          </w:p>
        </w:tc>
      </w:tr>
      <w:tr w:rsidR="00BE58DB" w:rsidRPr="001F0A21" w14:paraId="51768151" w14:textId="77777777" w:rsidTr="007F25DB">
        <w:trPr>
          <w:trHeight w:val="96"/>
        </w:trPr>
        <w:tc>
          <w:tcPr>
            <w:tcW w:w="5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2A92D" w14:textId="77777777" w:rsidR="00BE58DB" w:rsidRPr="001F0A21" w:rsidRDefault="00BE58DB" w:rsidP="007F25DB">
            <w:pPr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1F0A21">
              <w:rPr>
                <w:rFonts w:ascii="Times New Roman" w:eastAsia="Times New Roman" w:hAnsi="Times New Roman" w:cs="Times New Roman"/>
                <w:highlight w:val="white"/>
              </w:rPr>
              <w:t xml:space="preserve">Health Literacy (4-items, </w:t>
            </w:r>
            <w:proofErr w:type="spellStart"/>
            <w:r w:rsidRPr="001F0A21">
              <w:rPr>
                <w:rFonts w:ascii="Times New Roman" w:eastAsia="Times New Roman" w:hAnsi="Times New Roman" w:cs="Times New Roman"/>
                <w:highlight w:val="white"/>
              </w:rPr>
              <w:t>avg</w:t>
            </w:r>
            <w:proofErr w:type="spellEnd"/>
            <w:r w:rsidRPr="001F0A21">
              <w:rPr>
                <w:rFonts w:ascii="Times New Roman" w:eastAsia="Times New Roman" w:hAnsi="Times New Roman" w:cs="Times New Roman"/>
                <w:highlight w:val="white"/>
              </w:rPr>
              <w:t xml:space="preserve"> score [0-5])</w:t>
            </w:r>
          </w:p>
        </w:tc>
        <w:tc>
          <w:tcPr>
            <w:tcW w:w="398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F0E7" w14:textId="77777777" w:rsidR="00BE58DB" w:rsidRPr="001F0A21" w:rsidRDefault="00BE58DB" w:rsidP="007F2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3.68</w:t>
            </w:r>
          </w:p>
        </w:tc>
      </w:tr>
    </w:tbl>
    <w:p w14:paraId="01A69FF5" w14:textId="77777777" w:rsidR="0084434A" w:rsidRDefault="0084434A">
      <w:bookmarkStart w:id="0" w:name="_GoBack"/>
      <w:bookmarkEnd w:id="0"/>
    </w:p>
    <w:sectPr w:rsidR="0084434A" w:rsidSect="002566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8DB"/>
    <w:rsid w:val="00256632"/>
    <w:rsid w:val="0084434A"/>
    <w:rsid w:val="00BE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F771A"/>
  <w14:defaultImageDpi w14:val="32767"/>
  <w15:chartTrackingRefBased/>
  <w15:docId w15:val="{8BA908D2-7DD2-4C45-9864-78521FAB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58D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7-17T22:45:00Z</dcterms:created>
  <dcterms:modified xsi:type="dcterms:W3CDTF">2024-07-17T22:45:00Z</dcterms:modified>
</cp:coreProperties>
</file>